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2FD92" w14:textId="17FB3CF3" w:rsidR="00D1748C" w:rsidRPr="00EA2097" w:rsidRDefault="0032137D" w:rsidP="00EA2097">
      <w:pPr>
        <w:spacing w:line="480" w:lineRule="auto"/>
        <w:rPr>
          <w:noProof/>
          <w:szCs w:val="21"/>
        </w:rPr>
      </w:pPr>
      <w:r w:rsidRPr="00EA2097">
        <w:rPr>
          <w:noProof/>
          <w:szCs w:val="21"/>
        </w:rPr>
        <w:t>Supplementary Materials:</w:t>
      </w:r>
    </w:p>
    <w:p w14:paraId="1C5DEE7A" w14:textId="615C1A78" w:rsidR="006B287D" w:rsidRPr="00EA2097" w:rsidRDefault="006B287D" w:rsidP="00EA2097">
      <w:pPr>
        <w:spacing w:line="480" w:lineRule="auto"/>
        <w:rPr>
          <w:b/>
          <w:bCs/>
          <w:noProof/>
          <w:szCs w:val="21"/>
        </w:rPr>
      </w:pPr>
      <w:r w:rsidRPr="00EA2097">
        <w:rPr>
          <w:b/>
          <w:bCs/>
          <w:noProof/>
          <w:szCs w:val="21"/>
        </w:rPr>
        <w:t>Antibodies for Immunofluorescence staining</w:t>
      </w:r>
    </w:p>
    <w:p w14:paraId="4023EB65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, rabbit anti-MAP2 (1:1000, ab178846, Abcam), </w:t>
      </w:r>
    </w:p>
    <w:p w14:paraId="4EE25F0C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rabbit anti-GFAP (1:1000, ab7260, Abcam), </w:t>
      </w:r>
    </w:p>
    <w:p w14:paraId="0D3517D7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rabbit anti-NF200 (1:1500, ab82259, Abcam), </w:t>
      </w:r>
    </w:p>
    <w:p w14:paraId="602006DE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rat anti-MBP (1:1500, ab40390, Abcam), </w:t>
      </w:r>
    </w:p>
    <w:p w14:paraId="6C5158C9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rabbit anti-Iba1 (1:1000, ab5076, Abcam), </w:t>
      </w:r>
    </w:p>
    <w:p w14:paraId="1F0ADBAB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rat anti-CD16/32 (1:250, ab25235, Abcam), </w:t>
      </w:r>
    </w:p>
    <w:p w14:paraId="7203E8D4" w14:textId="2E4EAED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 xml:space="preserve">goat anti-CD206 (1:250, AF2535, R&amp;D), </w:t>
      </w:r>
    </w:p>
    <w:p w14:paraId="1B963118" w14:textId="4F44FF1B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rabbit anti-CD34 (1:500, ab81289, Abcam),</w:t>
      </w:r>
    </w:p>
    <w:p w14:paraId="25705872" w14:textId="61F24BC0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rat anti-Ly6G (1:300 MA1-70099, Invitrogen).</w:t>
      </w:r>
    </w:p>
    <w:p w14:paraId="568632CF" w14:textId="75581E64" w:rsidR="006B287D" w:rsidRPr="00EA2097" w:rsidRDefault="006B287D" w:rsidP="00EA2097">
      <w:pPr>
        <w:spacing w:line="480" w:lineRule="auto"/>
        <w:rPr>
          <w:szCs w:val="21"/>
        </w:rPr>
      </w:pPr>
    </w:p>
    <w:p w14:paraId="5092D172" w14:textId="23ABB33F" w:rsidR="006B287D" w:rsidRPr="00EA2097" w:rsidRDefault="006B287D" w:rsidP="00EA2097">
      <w:pPr>
        <w:spacing w:line="480" w:lineRule="auto"/>
        <w:rPr>
          <w:b/>
          <w:bCs/>
          <w:szCs w:val="21"/>
        </w:rPr>
      </w:pPr>
      <w:r w:rsidRPr="00EA2097">
        <w:rPr>
          <w:b/>
          <w:bCs/>
          <w:szCs w:val="21"/>
        </w:rPr>
        <w:t>Primers for qPCR</w:t>
      </w:r>
    </w:p>
    <w:p w14:paraId="4CCBA8E4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Primers (5’-3’)</w:t>
      </w:r>
    </w:p>
    <w:p w14:paraId="3C1B0F5D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GADPH Forward TGAAGGTCGGTGTGAACGG</w:t>
      </w:r>
    </w:p>
    <w:p w14:paraId="75294922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GADPH Reserve CGTGAGTGGAGTCATACTGGAA</w:t>
      </w:r>
    </w:p>
    <w:p w14:paraId="4BE7A233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adenosine A1R Forward TGTGCCCGGAAATGTACTGG</w:t>
      </w:r>
    </w:p>
    <w:p w14:paraId="10465A51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adenosine A1R Reserve TCTGTGGCCCAATGTTGATAAG</w:t>
      </w:r>
    </w:p>
    <w:p w14:paraId="76039C74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adenosine A2aR Forward GCCATCCCATTCGCCATCA</w:t>
      </w:r>
    </w:p>
    <w:p w14:paraId="039615D7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adenosine A2aR Reserve GCAATAGCCAAGAGGCTGAAGA</w:t>
      </w:r>
    </w:p>
    <w:p w14:paraId="2FD08AC9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D16 Forward TTTGGACACCCAGATGTTTCAG</w:t>
      </w:r>
    </w:p>
    <w:p w14:paraId="6E6904E7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D16 Reserve GTCTTCCTTGAGCACCTGGATC</w:t>
      </w:r>
    </w:p>
    <w:p w14:paraId="4DEE017C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lastRenderedPageBreak/>
        <w:t>IL-17a Forward TTTAACTCCCTTGGCGCAAAA</w:t>
      </w:r>
    </w:p>
    <w:p w14:paraId="3EBBDDB8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IL-17a Reserve CTTTCCCTCCGCATTGACAC</w:t>
      </w:r>
    </w:p>
    <w:p w14:paraId="4835B65B" w14:textId="77777777" w:rsidR="006B287D" w:rsidRPr="00EA2097" w:rsidRDefault="006B287D" w:rsidP="00EA2097">
      <w:pPr>
        <w:spacing w:line="480" w:lineRule="auto"/>
        <w:rPr>
          <w:szCs w:val="21"/>
        </w:rPr>
      </w:pPr>
      <w:proofErr w:type="spellStart"/>
      <w:r w:rsidRPr="00EA2097">
        <w:rPr>
          <w:szCs w:val="21"/>
        </w:rPr>
        <w:t>iNOS</w:t>
      </w:r>
      <w:proofErr w:type="spellEnd"/>
      <w:r w:rsidRPr="00EA2097">
        <w:rPr>
          <w:szCs w:val="21"/>
        </w:rPr>
        <w:t xml:space="preserve"> Forward CAAGCACCTTGGAAGAGGAG</w:t>
      </w:r>
    </w:p>
    <w:p w14:paraId="4FA1AB15" w14:textId="77777777" w:rsidR="006B287D" w:rsidRPr="00EA2097" w:rsidRDefault="006B287D" w:rsidP="00EA2097">
      <w:pPr>
        <w:spacing w:line="480" w:lineRule="auto"/>
        <w:rPr>
          <w:szCs w:val="21"/>
        </w:rPr>
      </w:pPr>
      <w:proofErr w:type="spellStart"/>
      <w:r w:rsidRPr="00EA2097">
        <w:rPr>
          <w:szCs w:val="21"/>
        </w:rPr>
        <w:t>iNOS</w:t>
      </w:r>
      <w:proofErr w:type="spellEnd"/>
      <w:r w:rsidRPr="00EA2097">
        <w:rPr>
          <w:szCs w:val="21"/>
        </w:rPr>
        <w:t xml:space="preserve"> Reserve AAGGCCAAACACAGCATACC</w:t>
      </w:r>
    </w:p>
    <w:p w14:paraId="082D1F4C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D206 Forward CAAGGAAGGTTGGCATTTGT</w:t>
      </w:r>
    </w:p>
    <w:p w14:paraId="461651D8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D206 Reserve CCTTTCAGTCCTTTGCAAGC</w:t>
      </w:r>
    </w:p>
    <w:p w14:paraId="614E9DE3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IL-10 Forward CTTACTGACTGGCATGAGGATCA</w:t>
      </w:r>
    </w:p>
    <w:p w14:paraId="200C062D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IL-10 Reserve GCAGCTGTAGGAGCATGTGG</w:t>
      </w:r>
    </w:p>
    <w:p w14:paraId="0855B7BB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TGF-β Forward TGCGCTTGCAGAGATTAAAA</w:t>
      </w:r>
    </w:p>
    <w:p w14:paraId="5B762A11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TGF-β Reserve CGTCAAAAGACAGCCACTCA</w:t>
      </w:r>
    </w:p>
    <w:p w14:paraId="5F38C3A9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IL-1β Forward CACCTCTCAAGCAGAGCACAG</w:t>
      </w:r>
    </w:p>
    <w:p w14:paraId="1FB72368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IL-1β Reserve GGGTTCCATGGTGAAGTCAAC</w:t>
      </w:r>
    </w:p>
    <w:p w14:paraId="4FD60DAB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TNF-α Forward AAATGGGCTCCCTCTCATCAGTTC</w:t>
      </w:r>
    </w:p>
    <w:p w14:paraId="61D73E7F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TNF-α Reserve TCTGCTTGGTGGTTTGCTACGAC</w:t>
      </w:r>
    </w:p>
    <w:p w14:paraId="19858520" w14:textId="77777777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CL-3 Forward TGTACCATGACATCTGCAAC</w:t>
      </w:r>
    </w:p>
    <w:p w14:paraId="4FABF460" w14:textId="7D07725B" w:rsidR="006B287D" w:rsidRPr="00EA2097" w:rsidRDefault="006B287D" w:rsidP="00EA2097">
      <w:pPr>
        <w:spacing w:line="480" w:lineRule="auto"/>
        <w:rPr>
          <w:szCs w:val="21"/>
        </w:rPr>
      </w:pPr>
      <w:r w:rsidRPr="00EA2097">
        <w:rPr>
          <w:szCs w:val="21"/>
        </w:rPr>
        <w:t>CCL-3 Reserve CAACGATGAATTGGCGTGGAA</w:t>
      </w:r>
    </w:p>
    <w:p w14:paraId="21BB0A57" w14:textId="77777777" w:rsidR="006B287D" w:rsidRPr="0032137D" w:rsidRDefault="006B287D" w:rsidP="00EA2097">
      <w:pPr>
        <w:spacing w:line="480" w:lineRule="auto"/>
        <w:rPr>
          <w:sz w:val="24"/>
          <w:szCs w:val="24"/>
        </w:rPr>
      </w:pPr>
    </w:p>
    <w:p w14:paraId="6DAFD96C" w14:textId="7AB75235" w:rsidR="0032137D" w:rsidRPr="00CF349D" w:rsidRDefault="00C95944" w:rsidP="00EA2097">
      <w:pPr>
        <w:spacing w:line="480" w:lineRule="auto"/>
        <w:jc w:val="left"/>
        <w:rPr>
          <w:b/>
          <w:bCs/>
        </w:rPr>
      </w:pPr>
      <w:bookmarkStart w:id="0" w:name="_Hlk58808964"/>
      <w:r>
        <w:rPr>
          <w:noProof/>
        </w:rPr>
        <w:drawing>
          <wp:inline distT="0" distB="0" distL="0" distR="0" wp14:anchorId="716CCBED" wp14:editId="2606DFCD">
            <wp:extent cx="3058795" cy="2421890"/>
            <wp:effectExtent l="0" t="0" r="8255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8795" cy="2421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1E242A2" w14:textId="74421CAB" w:rsidR="00C73328" w:rsidRDefault="004D708E" w:rsidP="00EA2097">
      <w:pPr>
        <w:spacing w:line="480" w:lineRule="auto"/>
        <w:jc w:val="left"/>
        <w:rPr>
          <w:b/>
          <w:bCs/>
        </w:rPr>
      </w:pPr>
      <w:r w:rsidRPr="00526A8C">
        <w:rPr>
          <w:rFonts w:hint="eastAsia"/>
          <w:b/>
          <w:bCs/>
        </w:rPr>
        <w:t>S</w:t>
      </w:r>
      <w:r w:rsidR="0032137D">
        <w:rPr>
          <w:b/>
          <w:bCs/>
        </w:rPr>
        <w:t xml:space="preserve">upplementary Figure </w:t>
      </w:r>
      <w:r w:rsidRPr="00526A8C">
        <w:rPr>
          <w:rFonts w:hint="eastAsia"/>
          <w:b/>
          <w:bCs/>
        </w:rPr>
        <w:t>1</w:t>
      </w:r>
      <w:r w:rsidRPr="00526A8C">
        <w:rPr>
          <w:b/>
          <w:bCs/>
        </w:rPr>
        <w:t xml:space="preserve"> </w:t>
      </w:r>
      <w:r w:rsidRPr="00526A8C">
        <w:rPr>
          <w:rFonts w:hint="eastAsia"/>
          <w:b/>
          <w:bCs/>
        </w:rPr>
        <w:t>Effect</w:t>
      </w:r>
      <w:r w:rsidRPr="00526A8C">
        <w:rPr>
          <w:b/>
          <w:bCs/>
        </w:rPr>
        <w:t xml:space="preserve"> </w:t>
      </w:r>
      <w:r w:rsidRPr="00526A8C">
        <w:rPr>
          <w:rFonts w:hint="eastAsia"/>
          <w:b/>
          <w:bCs/>
        </w:rPr>
        <w:t>of</w:t>
      </w:r>
      <w:r w:rsidRPr="00526A8C">
        <w:rPr>
          <w:b/>
          <w:bCs/>
        </w:rPr>
        <w:t xml:space="preserve"> </w:t>
      </w:r>
      <w:r w:rsidRPr="00526A8C">
        <w:rPr>
          <w:rFonts w:hint="eastAsia"/>
          <w:b/>
          <w:bCs/>
        </w:rPr>
        <w:t>cordycepin</w:t>
      </w:r>
      <w:r w:rsidRPr="00526A8C">
        <w:rPr>
          <w:b/>
          <w:bCs/>
        </w:rPr>
        <w:t xml:space="preserve"> </w:t>
      </w:r>
      <w:r w:rsidR="00526A8C" w:rsidRPr="00526A8C">
        <w:rPr>
          <w:rFonts w:hint="eastAsia"/>
          <w:b/>
          <w:bCs/>
        </w:rPr>
        <w:t>on</w:t>
      </w:r>
      <w:r w:rsidR="00526A8C" w:rsidRPr="00526A8C">
        <w:rPr>
          <w:b/>
          <w:bCs/>
        </w:rPr>
        <w:t xml:space="preserve"> </w:t>
      </w:r>
      <w:r w:rsidR="005D7606" w:rsidRPr="005D7606">
        <w:rPr>
          <w:b/>
          <w:bCs/>
        </w:rPr>
        <w:t>myelinated</w:t>
      </w:r>
      <w:r w:rsidR="005D7606" w:rsidRPr="005D7606">
        <w:rPr>
          <w:rFonts w:hint="eastAsia"/>
          <w:b/>
          <w:bCs/>
        </w:rPr>
        <w:t xml:space="preserve"> </w:t>
      </w:r>
      <w:r w:rsidR="005D7606">
        <w:rPr>
          <w:b/>
          <w:bCs/>
        </w:rPr>
        <w:t xml:space="preserve">axons and </w:t>
      </w:r>
      <w:r w:rsidR="00526A8C" w:rsidRPr="00526A8C">
        <w:rPr>
          <w:rFonts w:hint="eastAsia"/>
          <w:b/>
          <w:bCs/>
        </w:rPr>
        <w:t>CAPs</w:t>
      </w:r>
      <w:bookmarkEnd w:id="0"/>
      <w:r w:rsidR="005D7606">
        <w:rPr>
          <w:b/>
          <w:bCs/>
        </w:rPr>
        <w:t xml:space="preserve"> </w:t>
      </w:r>
      <w:r w:rsidR="00C76678">
        <w:rPr>
          <w:b/>
          <w:bCs/>
        </w:rPr>
        <w:t>N</w:t>
      </w:r>
      <w:r w:rsidR="00C76678">
        <w:rPr>
          <w:b/>
          <w:bCs/>
        </w:rPr>
        <w:t>1</w:t>
      </w:r>
      <w:r w:rsidR="00C76678">
        <w:rPr>
          <w:b/>
          <w:bCs/>
        </w:rPr>
        <w:t xml:space="preserve"> </w:t>
      </w:r>
      <w:r w:rsidR="005D7606">
        <w:rPr>
          <w:b/>
          <w:bCs/>
        </w:rPr>
        <w:t>peak</w:t>
      </w:r>
      <w:r w:rsidR="0032137D">
        <w:rPr>
          <w:rFonts w:hint="eastAsia"/>
          <w:b/>
          <w:bCs/>
        </w:rPr>
        <w:t>.</w:t>
      </w:r>
      <w:r w:rsidR="0032137D">
        <w:rPr>
          <w:b/>
          <w:bCs/>
        </w:rPr>
        <w:t xml:space="preserve"> </w:t>
      </w:r>
    </w:p>
    <w:p w14:paraId="7A6D741C" w14:textId="757EA560" w:rsidR="00526A8C" w:rsidRPr="00EA2097" w:rsidRDefault="00905B6C" w:rsidP="00EA2097">
      <w:pPr>
        <w:spacing w:line="480" w:lineRule="auto"/>
        <w:jc w:val="left"/>
      </w:pPr>
      <w:r>
        <w:rPr>
          <w:b/>
          <w:bCs/>
        </w:rPr>
        <w:t>a</w:t>
      </w:r>
      <w:r w:rsidR="00526A8C">
        <w:t xml:space="preserve"> </w:t>
      </w:r>
      <w:r w:rsidR="002F1DB2" w:rsidRPr="006C49A6">
        <w:t>Quantification</w:t>
      </w:r>
      <w:r w:rsidR="002F1DB2">
        <w:t xml:space="preserve"> of the numbers of </w:t>
      </w:r>
      <w:r w:rsidR="002F1DB2" w:rsidRPr="006C49A6">
        <w:t>myelinated</w:t>
      </w:r>
      <w:r w:rsidR="002F1DB2">
        <w:t xml:space="preserve"> </w:t>
      </w:r>
      <w:r w:rsidR="002F1DB2" w:rsidRPr="006C49A6">
        <w:t>axons</w:t>
      </w:r>
      <w:r w:rsidR="00CF349D">
        <w:rPr>
          <w:rFonts w:hint="eastAsia"/>
        </w:rPr>
        <w:t>.</w:t>
      </w:r>
      <w:r w:rsidR="00CF349D">
        <w:t xml:space="preserve"> </w:t>
      </w:r>
      <w:r w:rsidR="00CF349D" w:rsidRPr="00EA2097">
        <w:rPr>
          <w:b/>
          <w:bCs/>
        </w:rPr>
        <w:t>b</w:t>
      </w:r>
      <w:r w:rsidR="002F1DB2">
        <w:t xml:space="preserve"> </w:t>
      </w:r>
      <w:r w:rsidR="00CF349D" w:rsidRPr="006C49A6">
        <w:t>Quantification</w:t>
      </w:r>
      <w:r w:rsidR="00CF349D">
        <w:t xml:space="preserve"> of the numbers of</w:t>
      </w:r>
      <w:r w:rsidR="00CF349D">
        <w:rPr>
          <w:rFonts w:hint="eastAsia"/>
        </w:rPr>
        <w:t xml:space="preserve"> </w:t>
      </w:r>
      <w:r w:rsidR="00CF349D">
        <w:t xml:space="preserve">the </w:t>
      </w:r>
      <w:r w:rsidR="002F1DB2">
        <w:t xml:space="preserve">degenerating nonmyelinated axons. n=4/group. </w:t>
      </w:r>
      <w:r w:rsidR="00CF349D">
        <w:rPr>
          <w:b/>
          <w:bCs/>
        </w:rPr>
        <w:t>c</w:t>
      </w:r>
      <w:r w:rsidR="002F1DB2">
        <w:t xml:space="preserve"> </w:t>
      </w:r>
      <w:proofErr w:type="gramStart"/>
      <w:r w:rsidR="00526A8C">
        <w:t>T</w:t>
      </w:r>
      <w:r w:rsidR="00526A8C">
        <w:rPr>
          <w:rFonts w:hint="eastAsia"/>
        </w:rPr>
        <w:t>he</w:t>
      </w:r>
      <w:proofErr w:type="gramEnd"/>
      <w:r w:rsidR="00526A8C">
        <w:t xml:space="preserve"> </w:t>
      </w:r>
      <w:r w:rsidR="00526A8C">
        <w:rPr>
          <w:rFonts w:hint="eastAsia"/>
        </w:rPr>
        <w:t>locations</w:t>
      </w:r>
      <w:r w:rsidR="00526A8C">
        <w:t xml:space="preserve"> </w:t>
      </w:r>
      <w:r w:rsidR="00526A8C">
        <w:rPr>
          <w:rFonts w:hint="eastAsia"/>
        </w:rPr>
        <w:t>where</w:t>
      </w:r>
      <w:r w:rsidR="00526A8C">
        <w:t xml:space="preserve"> </w:t>
      </w:r>
      <w:r w:rsidR="00526A8C">
        <w:rPr>
          <w:rFonts w:hint="eastAsia"/>
        </w:rPr>
        <w:t>recording</w:t>
      </w:r>
      <w:r w:rsidR="00526A8C">
        <w:t xml:space="preserve"> </w:t>
      </w:r>
      <w:r w:rsidR="00526A8C">
        <w:rPr>
          <w:rFonts w:hint="eastAsia"/>
        </w:rPr>
        <w:t>electrode</w:t>
      </w:r>
      <w:r w:rsidR="00526A8C">
        <w:t xml:space="preserve"> </w:t>
      </w:r>
      <w:r w:rsidR="00526A8C">
        <w:rPr>
          <w:rFonts w:hint="eastAsia"/>
        </w:rPr>
        <w:t>and</w:t>
      </w:r>
      <w:r w:rsidR="00526A8C">
        <w:t xml:space="preserve"> </w:t>
      </w:r>
      <w:r w:rsidR="00526A8C">
        <w:rPr>
          <w:rFonts w:hint="eastAsia"/>
        </w:rPr>
        <w:t>stimulus</w:t>
      </w:r>
      <w:r w:rsidR="00526A8C">
        <w:t xml:space="preserve"> </w:t>
      </w:r>
      <w:r w:rsidR="00526A8C">
        <w:rPr>
          <w:rFonts w:hint="eastAsia"/>
        </w:rPr>
        <w:t>electrode</w:t>
      </w:r>
      <w:r w:rsidR="00526A8C">
        <w:t xml:space="preserve"> </w:t>
      </w:r>
      <w:r w:rsidR="00526A8C">
        <w:rPr>
          <w:rFonts w:hint="eastAsia"/>
        </w:rPr>
        <w:t>were</w:t>
      </w:r>
      <w:r w:rsidR="00526A8C">
        <w:t xml:space="preserve"> </w:t>
      </w:r>
      <w:r w:rsidR="00526A8C">
        <w:rPr>
          <w:rFonts w:hint="eastAsia"/>
        </w:rPr>
        <w:t>placed.</w:t>
      </w:r>
      <w:r w:rsidR="00526A8C">
        <w:t xml:space="preserve"> </w:t>
      </w:r>
      <w:r w:rsidR="00CF349D">
        <w:rPr>
          <w:b/>
        </w:rPr>
        <w:t>d</w:t>
      </w:r>
      <w:r w:rsidR="00CF349D">
        <w:t xml:space="preserve"> </w:t>
      </w:r>
      <w:r w:rsidR="00526A8C" w:rsidRPr="00526A8C">
        <w:t>Quantification of</w:t>
      </w:r>
      <w:r w:rsidR="00526A8C">
        <w:t xml:space="preserve"> N1 amplitude for each group.</w:t>
      </w:r>
      <w:r w:rsidR="00526A8C" w:rsidRPr="00526A8C">
        <w:t xml:space="preserve"> </w:t>
      </w:r>
      <w:r w:rsidR="002F1DB2">
        <w:t>n=6</w:t>
      </w:r>
      <w:r w:rsidR="002F1DB2">
        <w:rPr>
          <w:rFonts w:hint="eastAsia"/>
        </w:rPr>
        <w:t>/group</w:t>
      </w:r>
      <w:r w:rsidR="002F1DB2">
        <w:t xml:space="preserve">. </w:t>
      </w:r>
      <w:r w:rsidR="00526A8C" w:rsidRPr="00471C74">
        <w:t>#p</w:t>
      </w:r>
      <w:r w:rsidR="00526A8C" w:rsidRPr="00471C74">
        <w:rPr>
          <w:rFonts w:ascii="MS Gothic" w:eastAsia="MS Gothic" w:hAnsi="MS Gothic" w:cs="MS Gothic" w:hint="eastAsia"/>
        </w:rPr>
        <w:t> </w:t>
      </w:r>
      <w:r w:rsidR="00526A8C" w:rsidRPr="00471C74">
        <w:t>&lt;</w:t>
      </w:r>
      <w:r w:rsidR="00526A8C" w:rsidRPr="00471C74">
        <w:rPr>
          <w:rFonts w:ascii="MS Gothic" w:eastAsia="MS Gothic" w:hAnsi="MS Gothic" w:cs="MS Gothic" w:hint="eastAsia"/>
        </w:rPr>
        <w:t> </w:t>
      </w:r>
      <w:r w:rsidR="00526A8C" w:rsidRPr="00471C74">
        <w:t>0.0</w:t>
      </w:r>
      <w:r w:rsidR="00C95944">
        <w:rPr>
          <w:rFonts w:hint="eastAsia"/>
        </w:rPr>
        <w:t>5</w:t>
      </w:r>
      <w:r w:rsidR="00526A8C" w:rsidRPr="00471C74">
        <w:t xml:space="preserve"> </w:t>
      </w:r>
      <w:r w:rsidR="00EA2097" w:rsidRPr="00EA2097">
        <w:t>, as indicated.</w:t>
      </w:r>
      <w:r w:rsidR="002F1DB2">
        <w:t xml:space="preserve">. </w:t>
      </w:r>
      <w:r w:rsidR="00526A8C">
        <w:t xml:space="preserve"> </w:t>
      </w:r>
    </w:p>
    <w:p w14:paraId="7BF5089B" w14:textId="77777777" w:rsidR="00526A8C" w:rsidRDefault="00526A8C" w:rsidP="00EA2097">
      <w:pPr>
        <w:spacing w:line="480" w:lineRule="auto"/>
        <w:jc w:val="left"/>
      </w:pPr>
    </w:p>
    <w:p w14:paraId="56907D5A" w14:textId="1E6D34A2" w:rsidR="00526A8C" w:rsidRDefault="00C73328" w:rsidP="00EA2097">
      <w:pPr>
        <w:spacing w:line="480" w:lineRule="auto"/>
        <w:jc w:val="left"/>
      </w:pPr>
      <w:r>
        <w:rPr>
          <w:noProof/>
        </w:rPr>
        <w:drawing>
          <wp:inline distT="0" distB="0" distL="0" distR="0" wp14:anchorId="4FD6E3CB" wp14:editId="45ED238D">
            <wp:extent cx="3060192" cy="1429512"/>
            <wp:effectExtent l="0" t="0" r="6985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60192" cy="14295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1" w:name="_GoBack"/>
      <w:bookmarkEnd w:id="1"/>
    </w:p>
    <w:p w14:paraId="43BD6E93" w14:textId="5D7DF52A" w:rsidR="00C73328" w:rsidRDefault="0032137D" w:rsidP="00EA2097">
      <w:pPr>
        <w:spacing w:line="480" w:lineRule="auto"/>
        <w:jc w:val="left"/>
        <w:rPr>
          <w:b/>
          <w:bCs/>
        </w:rPr>
      </w:pPr>
      <w:r w:rsidRPr="00526A8C">
        <w:rPr>
          <w:rFonts w:hint="eastAsia"/>
          <w:b/>
          <w:bCs/>
        </w:rPr>
        <w:t>S</w:t>
      </w:r>
      <w:r>
        <w:rPr>
          <w:b/>
          <w:bCs/>
        </w:rPr>
        <w:t>upplementary Figure</w:t>
      </w:r>
      <w:r w:rsidR="00526A8C" w:rsidRPr="00526A8C">
        <w:rPr>
          <w:b/>
          <w:bCs/>
        </w:rPr>
        <w:t xml:space="preserve"> </w:t>
      </w:r>
      <w:r w:rsidR="00BD51C7">
        <w:rPr>
          <w:b/>
          <w:bCs/>
        </w:rPr>
        <w:t>2</w:t>
      </w:r>
      <w:r w:rsidR="00526A8C" w:rsidRPr="00526A8C">
        <w:rPr>
          <w:b/>
          <w:bCs/>
        </w:rPr>
        <w:t xml:space="preserve"> Effect of cordycepin on Evans blue leakage</w:t>
      </w:r>
      <w:r>
        <w:rPr>
          <w:rFonts w:hint="eastAsia"/>
          <w:b/>
          <w:bCs/>
        </w:rPr>
        <w:t>.</w:t>
      </w:r>
      <w:r>
        <w:rPr>
          <w:b/>
          <w:bCs/>
        </w:rPr>
        <w:t xml:space="preserve"> </w:t>
      </w:r>
    </w:p>
    <w:p w14:paraId="47C6E409" w14:textId="169B5AC0" w:rsidR="00BD51C7" w:rsidRPr="0032137D" w:rsidRDefault="00003B55" w:rsidP="00EA2097">
      <w:pPr>
        <w:spacing w:line="480" w:lineRule="auto"/>
        <w:jc w:val="left"/>
        <w:rPr>
          <w:b/>
          <w:bCs/>
        </w:rPr>
      </w:pPr>
      <w:r>
        <w:rPr>
          <w:b/>
        </w:rPr>
        <w:t>a</w:t>
      </w:r>
      <w:r w:rsidR="00BD51C7">
        <w:t xml:space="preserve"> </w:t>
      </w:r>
      <w:r w:rsidR="00A15BCC" w:rsidRPr="00DD0513">
        <w:t xml:space="preserve">Representative </w:t>
      </w:r>
      <w:r w:rsidR="00BD51C7">
        <w:t xml:space="preserve">leakage </w:t>
      </w:r>
      <w:r w:rsidR="00A15BCC" w:rsidRPr="00DD0513">
        <w:t>images</w:t>
      </w:r>
      <w:r w:rsidR="00A15BCC">
        <w:t xml:space="preserve"> of each group</w:t>
      </w:r>
      <w:r w:rsidR="00BD51C7">
        <w:t xml:space="preserve"> on 3d after TBI, s</w:t>
      </w:r>
      <w:r w:rsidR="00BD51C7" w:rsidRPr="00FA03D9">
        <w:t xml:space="preserve">cale bar: </w:t>
      </w:r>
      <w:r w:rsidR="00BD51C7">
        <w:t xml:space="preserve">1 mm. </w:t>
      </w:r>
      <w:r>
        <w:rPr>
          <w:b/>
        </w:rPr>
        <w:t>b</w:t>
      </w:r>
      <w:r w:rsidR="00BD51C7">
        <w:t xml:space="preserve"> </w:t>
      </w:r>
      <w:r w:rsidR="00BD51C7" w:rsidRPr="00526A8C">
        <w:t>Quantification</w:t>
      </w:r>
      <w:r w:rsidR="00BD51C7">
        <w:t xml:space="preserve"> of </w:t>
      </w:r>
      <w:r w:rsidR="00BD51C7" w:rsidRPr="00BD51C7">
        <w:t>Evans blue leakage</w:t>
      </w:r>
      <w:r w:rsidR="00BD51C7">
        <w:t xml:space="preserve"> volume. *</w:t>
      </w:r>
      <w:r w:rsidR="00BD51C7" w:rsidRPr="00471C74">
        <w:t>p</w:t>
      </w:r>
      <w:r w:rsidR="00BD51C7" w:rsidRPr="00471C74">
        <w:rPr>
          <w:rFonts w:ascii="MS Gothic" w:eastAsia="MS Gothic" w:hAnsi="MS Gothic" w:cs="MS Gothic" w:hint="eastAsia"/>
        </w:rPr>
        <w:t> </w:t>
      </w:r>
      <w:r w:rsidR="00BD51C7" w:rsidRPr="00471C74">
        <w:t>&lt;</w:t>
      </w:r>
      <w:r w:rsidR="00BD51C7" w:rsidRPr="00471C74">
        <w:rPr>
          <w:rFonts w:ascii="MS Gothic" w:eastAsia="MS Gothic" w:hAnsi="MS Gothic" w:cs="MS Gothic" w:hint="eastAsia"/>
        </w:rPr>
        <w:t> </w:t>
      </w:r>
      <w:r w:rsidR="00BD51C7" w:rsidRPr="00471C74">
        <w:t>0.0</w:t>
      </w:r>
      <w:r w:rsidR="00BD51C7">
        <w:t>5</w:t>
      </w:r>
      <w:r w:rsidR="00EA2097" w:rsidRPr="00EA2097">
        <w:t>, as indicated.</w:t>
      </w:r>
      <w:r w:rsidR="00BD51C7">
        <w:t>.</w:t>
      </w:r>
    </w:p>
    <w:p w14:paraId="4F254635" w14:textId="4D23A078" w:rsidR="00526A8C" w:rsidRDefault="00BD51C7" w:rsidP="00EA2097">
      <w:pPr>
        <w:spacing w:line="480" w:lineRule="auto"/>
        <w:jc w:val="left"/>
      </w:pPr>
      <w:r>
        <w:t xml:space="preserve"> </w:t>
      </w:r>
    </w:p>
    <w:p w14:paraId="6ACFF56E" w14:textId="2B456B11" w:rsidR="00BD51C7" w:rsidRDefault="00C73328" w:rsidP="00EA2097">
      <w:pPr>
        <w:spacing w:line="480" w:lineRule="auto"/>
        <w:jc w:val="left"/>
      </w:pPr>
      <w:r>
        <w:rPr>
          <w:noProof/>
        </w:rPr>
        <w:drawing>
          <wp:inline distT="0" distB="0" distL="0" distR="0" wp14:anchorId="422D0A4F" wp14:editId="1D93A1CF">
            <wp:extent cx="5274310" cy="1504950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04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95E6CA" w14:textId="05FB6AF5" w:rsidR="003A476C" w:rsidRPr="003A476C" w:rsidRDefault="00DD5936" w:rsidP="00EA2097">
      <w:pPr>
        <w:spacing w:line="480" w:lineRule="auto"/>
        <w:jc w:val="left"/>
        <w:rPr>
          <w:b/>
          <w:bCs/>
        </w:rPr>
      </w:pPr>
      <w:r w:rsidRPr="00526A8C">
        <w:rPr>
          <w:rFonts w:hint="eastAsia"/>
          <w:b/>
          <w:bCs/>
        </w:rPr>
        <w:t>S</w:t>
      </w:r>
      <w:r>
        <w:rPr>
          <w:b/>
          <w:bCs/>
        </w:rPr>
        <w:t>upplementary Figure</w:t>
      </w:r>
      <w:r w:rsidRPr="00BD51C7">
        <w:rPr>
          <w:b/>
          <w:bCs/>
        </w:rPr>
        <w:t xml:space="preserve"> 3</w:t>
      </w:r>
      <w:r>
        <w:rPr>
          <w:b/>
          <w:bCs/>
        </w:rPr>
        <w:t xml:space="preserve"> </w:t>
      </w:r>
      <w:r w:rsidR="003A476C" w:rsidRPr="00EA2097">
        <w:rPr>
          <w:b/>
          <w:bCs/>
        </w:rPr>
        <w:t xml:space="preserve">Representative </w:t>
      </w:r>
      <w:r w:rsidR="003A476C" w:rsidRPr="003A476C">
        <w:rPr>
          <w:b/>
          <w:bCs/>
        </w:rPr>
        <w:t>Flow Cytometry analysis of the neutrophil depletion effect in blood.</w:t>
      </w:r>
    </w:p>
    <w:p w14:paraId="08F863CC" w14:textId="671AFA3D" w:rsidR="00BD51C7" w:rsidRPr="00EA2097" w:rsidRDefault="00BD51C7" w:rsidP="00EA2097">
      <w:pPr>
        <w:spacing w:line="480" w:lineRule="auto"/>
        <w:ind w:firstLineChars="150" w:firstLine="315"/>
        <w:jc w:val="left"/>
        <w:rPr>
          <w:vertAlign w:val="subscript"/>
        </w:rPr>
      </w:pPr>
      <w:r>
        <w:rPr>
          <w:rFonts w:hint="eastAsia"/>
        </w:rPr>
        <w:t>B</w:t>
      </w:r>
      <w:r>
        <w:t xml:space="preserve">lood was </w:t>
      </w:r>
      <w:r w:rsidRPr="00BD51C7">
        <w:t xml:space="preserve">obtained </w:t>
      </w:r>
      <w:r w:rsidR="003A476C">
        <w:t xml:space="preserve">from heart </w:t>
      </w:r>
      <w:r w:rsidR="00003B55">
        <w:t>at</w:t>
      </w:r>
      <w:r>
        <w:t xml:space="preserve"> 48</w:t>
      </w:r>
      <w:r w:rsidR="00C95944">
        <w:t xml:space="preserve"> </w:t>
      </w:r>
      <w:r>
        <w:t xml:space="preserve">h after </w:t>
      </w:r>
      <w:r w:rsidR="00C73328">
        <w:rPr>
          <w:rFonts w:hint="eastAsia"/>
        </w:rPr>
        <w:t>the</w:t>
      </w:r>
      <w:r w:rsidR="00C73328">
        <w:t xml:space="preserve"> </w:t>
      </w:r>
      <w:r>
        <w:t>second injection of Ly6G</w:t>
      </w:r>
      <w:r w:rsidR="00003B55" w:rsidRPr="00003B55">
        <w:t xml:space="preserve"> </w:t>
      </w:r>
      <w:r w:rsidR="00003B55">
        <w:t>antibody.</w:t>
      </w:r>
      <w:r w:rsidR="00C73328">
        <w:t xml:space="preserve"> E</w:t>
      </w:r>
      <w:r w:rsidR="00C73328" w:rsidRPr="00C73328">
        <w:t>nriched</w:t>
      </w:r>
      <w:r w:rsidR="00C73328">
        <w:t xml:space="preserve"> immune cells were stained with anti-Ly6C and anti-Ly6G</w:t>
      </w:r>
      <w:r w:rsidR="003A476C">
        <w:t xml:space="preserve"> to </w:t>
      </w:r>
      <w:r w:rsidR="003A476C" w:rsidRPr="003A476C">
        <w:t>distinguish</w:t>
      </w:r>
      <w:r w:rsidR="003A476C">
        <w:t xml:space="preserve"> macrophage (Ly6C</w:t>
      </w:r>
      <w:r w:rsidR="003A476C" w:rsidRPr="003A476C">
        <w:rPr>
          <w:vertAlign w:val="superscript"/>
        </w:rPr>
        <w:t>high</w:t>
      </w:r>
      <w:r w:rsidR="003A476C">
        <w:t>Ly6G</w:t>
      </w:r>
      <w:r w:rsidR="003A476C">
        <w:rPr>
          <w:vertAlign w:val="superscript"/>
        </w:rPr>
        <w:t>-</w:t>
      </w:r>
      <w:r w:rsidR="003A476C">
        <w:t>) and neutrophil (Ly6C</w:t>
      </w:r>
      <w:r w:rsidR="003A476C" w:rsidRPr="00183F46">
        <w:rPr>
          <w:vertAlign w:val="superscript"/>
        </w:rPr>
        <w:t>high</w:t>
      </w:r>
      <w:r w:rsidR="003A476C">
        <w:t>Ly6G</w:t>
      </w:r>
      <w:r w:rsidR="003A476C" w:rsidRPr="00183F46">
        <w:rPr>
          <w:vertAlign w:val="superscript"/>
        </w:rPr>
        <w:t>+</w:t>
      </w:r>
      <w:r w:rsidR="003A476C">
        <w:t>).</w:t>
      </w:r>
    </w:p>
    <w:sectPr w:rsidR="00BD51C7" w:rsidRPr="00EA209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28DFDC" w14:textId="77777777" w:rsidR="00EC4B81" w:rsidRDefault="00EC4B81" w:rsidP="004D708E">
      <w:r>
        <w:separator/>
      </w:r>
    </w:p>
  </w:endnote>
  <w:endnote w:type="continuationSeparator" w:id="0">
    <w:p w14:paraId="30C5D791" w14:textId="77777777" w:rsidR="00EC4B81" w:rsidRDefault="00EC4B81" w:rsidP="004D7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D30095" w14:textId="77777777" w:rsidR="00EC4B81" w:rsidRDefault="00EC4B81" w:rsidP="004D708E">
      <w:r>
        <w:separator/>
      </w:r>
    </w:p>
  </w:footnote>
  <w:footnote w:type="continuationSeparator" w:id="0">
    <w:p w14:paraId="2501815E" w14:textId="77777777" w:rsidR="00EC4B81" w:rsidRDefault="00EC4B81" w:rsidP="004D70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3C4B"/>
    <w:rsid w:val="00003B55"/>
    <w:rsid w:val="00034562"/>
    <w:rsid w:val="000C7DE8"/>
    <w:rsid w:val="0011568F"/>
    <w:rsid w:val="0019508A"/>
    <w:rsid w:val="002F1DB2"/>
    <w:rsid w:val="0032137D"/>
    <w:rsid w:val="00335CD8"/>
    <w:rsid w:val="003468E2"/>
    <w:rsid w:val="00367CC1"/>
    <w:rsid w:val="003A476C"/>
    <w:rsid w:val="004D708E"/>
    <w:rsid w:val="00526A8C"/>
    <w:rsid w:val="005D7606"/>
    <w:rsid w:val="006B287D"/>
    <w:rsid w:val="00747156"/>
    <w:rsid w:val="007F071B"/>
    <w:rsid w:val="00902973"/>
    <w:rsid w:val="00905B6C"/>
    <w:rsid w:val="0090685B"/>
    <w:rsid w:val="00A15BCC"/>
    <w:rsid w:val="00AA30AF"/>
    <w:rsid w:val="00B63C4B"/>
    <w:rsid w:val="00BD51C7"/>
    <w:rsid w:val="00C1447A"/>
    <w:rsid w:val="00C73328"/>
    <w:rsid w:val="00C76678"/>
    <w:rsid w:val="00C95944"/>
    <w:rsid w:val="00CF349D"/>
    <w:rsid w:val="00D1748C"/>
    <w:rsid w:val="00DD5936"/>
    <w:rsid w:val="00E8090E"/>
    <w:rsid w:val="00EA2097"/>
    <w:rsid w:val="00EB577F"/>
    <w:rsid w:val="00EC4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9BE899D"/>
  <w15:chartTrackingRefBased/>
  <w15:docId w15:val="{558308E3-5264-47CD-AE31-F90C970653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708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70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70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708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4D708E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4D708E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19508A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19508A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19508A"/>
  </w:style>
  <w:style w:type="paragraph" w:styleId="ac">
    <w:name w:val="annotation subject"/>
    <w:basedOn w:val="aa"/>
    <w:next w:val="aa"/>
    <w:link w:val="ad"/>
    <w:uiPriority w:val="99"/>
    <w:semiHidden/>
    <w:unhideWhenUsed/>
    <w:rsid w:val="0019508A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1950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347</Words>
  <Characters>1982</Characters>
  <Application>Microsoft Office Word</Application>
  <DocSecurity>0</DocSecurity>
  <Lines>16</Lines>
  <Paragraphs>4</Paragraphs>
  <ScaleCrop>false</ScaleCrop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Lai</dc:creator>
  <cp:keywords/>
  <dc:description/>
  <cp:lastModifiedBy>Yanqin Gao</cp:lastModifiedBy>
  <cp:revision>2</cp:revision>
  <dcterms:created xsi:type="dcterms:W3CDTF">2021-05-10T08:22:00Z</dcterms:created>
  <dcterms:modified xsi:type="dcterms:W3CDTF">2021-05-10T08:22:00Z</dcterms:modified>
</cp:coreProperties>
</file>